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0BB2E" w14:textId="77777777" w:rsidR="0080244A" w:rsidRDefault="0080244A" w:rsidP="0080244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Supplement </w:t>
      </w:r>
      <w:r w:rsidRPr="000430F0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1</w:t>
      </w:r>
      <w:r w:rsidRPr="000430F0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.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 Multivariable Cox regression and Logistic regression analyses for different end points</w:t>
      </w:r>
    </w:p>
    <w:tbl>
      <w:tblPr>
        <w:tblStyle w:val="a7"/>
        <w:tblW w:w="14567" w:type="dxa"/>
        <w:tblLayout w:type="fixed"/>
        <w:tblLook w:val="04A0" w:firstRow="1" w:lastRow="0" w:firstColumn="1" w:lastColumn="0" w:noHBand="0" w:noVBand="1"/>
      </w:tblPr>
      <w:tblGrid>
        <w:gridCol w:w="1951"/>
        <w:gridCol w:w="2268"/>
        <w:gridCol w:w="1134"/>
        <w:gridCol w:w="1985"/>
        <w:gridCol w:w="1134"/>
        <w:gridCol w:w="1984"/>
        <w:gridCol w:w="1134"/>
        <w:gridCol w:w="1985"/>
        <w:gridCol w:w="992"/>
      </w:tblGrid>
      <w:tr w:rsidR="0080244A" w14:paraId="2714942F" w14:textId="77777777" w:rsidTr="00FD07D5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9CEF8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5D24A" w14:textId="77777777" w:rsidR="0080244A" w:rsidRDefault="0080244A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n-hospital deat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144B0" w14:textId="523309F9" w:rsidR="0080244A" w:rsidRDefault="0080244A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 xml:space="preserve">ll-cause </w:t>
            </w:r>
            <w:r w:rsidR="007D2540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mortalit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4EBAE" w14:textId="77777777" w:rsidR="0080244A" w:rsidRDefault="0080244A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U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nplanned revasculariza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24095" w14:textId="77777777" w:rsidR="0080244A" w:rsidRDefault="0080244A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ACCE</w:t>
            </w:r>
          </w:p>
        </w:tc>
      </w:tr>
      <w:tr w:rsidR="0080244A" w14:paraId="1E6EC289" w14:textId="77777777" w:rsidTr="00FD07D5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592E2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0D0B4" w14:textId="66B53249" w:rsidR="0080244A" w:rsidRDefault="00125381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O</w:t>
            </w:r>
            <w:r w:rsidR="0080244A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352BF" w14:textId="02A23F2D" w:rsidR="0080244A" w:rsidRPr="000430F0" w:rsidRDefault="00E131D1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A3C8E" w14:textId="77777777" w:rsidR="0080244A" w:rsidRDefault="0080244A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20542" w14:textId="2C25D424" w:rsidR="0080244A" w:rsidRDefault="00E131D1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05738" w14:textId="77777777" w:rsidR="0080244A" w:rsidRDefault="0080244A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ED98F" w14:textId="69502223" w:rsidR="0080244A" w:rsidRDefault="00E131D1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D1119" w14:textId="77777777" w:rsidR="0080244A" w:rsidRDefault="0080244A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5D73A" w14:textId="58A5539C" w:rsidR="0080244A" w:rsidRDefault="00E131D1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80244A" w14:paraId="3E7F6D06" w14:textId="77777777" w:rsidTr="00FD07D5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9BBE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7F4BC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Gluco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AD80C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F2E9B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BDFE0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8800C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526F3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402E8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054D3" w14:textId="77777777" w:rsidR="0080244A" w:rsidRPr="00D1418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2F4A0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6453B18E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9866349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9BB4C5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2CDD2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4ECCA0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D0013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C8AC99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23F4E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933F06" w14:textId="77777777" w:rsidR="0080244A" w:rsidRPr="00D1418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578B0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65E8EC8D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9CF8892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75023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5 (0.23, 3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A155E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532FA6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532F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62C25D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88 (1.02, 3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75682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9B0F5E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9B0F5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4E8234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2 (0.60, 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601F3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966582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96658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7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E580D3" w14:textId="77777777" w:rsidR="0080244A" w:rsidRPr="00D1418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4 (0.81, 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BE54F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4122A2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4122A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50</w:t>
            </w:r>
          </w:p>
        </w:tc>
      </w:tr>
      <w:tr w:rsidR="0080244A" w14:paraId="49A9E657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3C7C9CB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955228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75 (1.16, 1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D811B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532FA6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532F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CEA19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6 (1.13, 3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A8503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9B0F5E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9B0F5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6D856E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0 (0.72, 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48F6D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966582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96658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6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1F007F" w14:textId="77777777" w:rsidR="0080244A" w:rsidRPr="00D1418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9 (0.92, 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2CEF1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4122A2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4122A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36</w:t>
            </w:r>
          </w:p>
        </w:tc>
      </w:tr>
      <w:tr w:rsidR="0080244A" w14:paraId="38566378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5F67BF0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FD61F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3.33 (7.34, 74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4B213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532FA6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 w:rsidRPr="00532F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505F36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8 (2.83, 9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1926D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9B0F5E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 w:rsidRPr="009B0F5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3B4A85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5 (0.64, 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6B1F3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966582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96658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8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0584C1" w14:textId="77777777" w:rsidR="0080244A" w:rsidRPr="00D1418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5 (1.43, 2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2B2E9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4122A2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 w:rsidRPr="004122A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80244A" w14:paraId="126FE5CA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532CFBA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p for tr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580A4E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03636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532FA6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 w:rsidRPr="00532F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7CBAB1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2E28F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9B0F5E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 w:rsidRPr="009B0F5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8A3BA6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F35E3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966582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96658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7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62F9D7" w14:textId="77777777" w:rsidR="0080244A" w:rsidRPr="00D1418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785AC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4122A2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 w:rsidRPr="004122A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80244A" w14:paraId="0069C6D8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9CF22BD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7F4BC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FB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749AE1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68AFE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EF29A2" w14:textId="77777777" w:rsidR="0080244A" w:rsidRPr="00DD03A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1D1354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7B516F" w14:textId="77777777" w:rsidR="0080244A" w:rsidRPr="00DD03A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FF9F3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54A4F6" w14:textId="77777777" w:rsidR="0080244A" w:rsidRPr="00D1418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9485B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4BAC7031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4FE02A4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833EE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D1E54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7179CB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A5590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912F9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C334A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A85986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F59FF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66D02F7E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158D880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767207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4 (0.02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153FB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FF8B11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6 (0.51, 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6DE92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15673F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9 (0.70, 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6BE6A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63E33E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88 (0.61, 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18962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59</w:t>
            </w:r>
          </w:p>
        </w:tc>
      </w:tr>
      <w:tr w:rsidR="0080244A" w14:paraId="5ECA22B9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BBAEC22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1BBC1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5 (0.44, 3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CA811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185C8E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7 (0.77, 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39F42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21817E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63 (1.06, 2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1826F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A5B6FC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2 (0.95,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9D983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01</w:t>
            </w:r>
          </w:p>
        </w:tc>
      </w:tr>
      <w:tr w:rsidR="0080244A" w14:paraId="1F797024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BA2EC86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lastRenderedPageBreak/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5897F1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10 (3.89, 26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9A20F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5B0B6B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4 (2.45, 7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1C5E9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A264C4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2 (0.72, 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0AD57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069913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4 (1.34, 2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B7020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0244A" w14:paraId="51D8C292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0CFD9DE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p for tr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E5C363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5671C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D17536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A82DE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CB4801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6218A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915012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9B16F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80244A" w14:paraId="6976BF51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3AD2D50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HR1 (per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B01A79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46793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366785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E0932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239F9F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F9C82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1409E7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CEB96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32909591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B9680F0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DD29FE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0AE97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56D556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30F18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A6F72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4F261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B35134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EE2D4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4479298C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FC69824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C78D52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3 (0.88,75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56086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D4D770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2 (1.19, 4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9A6BF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5EDD08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 (0.66, 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25F1C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17A1E4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8 (0.84, 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A973E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50</w:t>
            </w:r>
          </w:p>
        </w:tc>
      </w:tr>
      <w:tr w:rsidR="0080244A" w14:paraId="7AAABFF9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73BBBC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A05614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69 (1.10, 85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31682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533984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82 (0.97, 3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250F2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784582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82 (0.53, 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F4DC9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2815BF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5 (0.74, 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738CC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796</w:t>
            </w:r>
          </w:p>
        </w:tc>
      </w:tr>
      <w:tr w:rsidR="0080244A" w14:paraId="4CB0CAFA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393B9CF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4BE189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77 (2.53, 17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82C78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6EE06B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5 (1.13, 3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44722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49AA28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4 (0.69, 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1B352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8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19351F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0 (0.86, 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7A20E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88</w:t>
            </w:r>
          </w:p>
        </w:tc>
      </w:tr>
      <w:tr w:rsidR="0080244A" w14:paraId="403024C1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567B522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p for tr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9CAACC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13EF6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E91797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AECD9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9D1760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68FD8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1946B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B581D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10</w:t>
            </w:r>
          </w:p>
        </w:tc>
      </w:tr>
      <w:tr w:rsidR="0080244A" w14:paraId="0D344CB1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1FEE040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HR2 (per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EDAC72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D9045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946E78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EF5C5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0749ED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BEE41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DFEF7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3208B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0242E870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A6ECDC3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D872CD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90ED2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7A5AF0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FA26C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06DF06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6E890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3487B1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69805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02BBEEB0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BDBC476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0CD06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1 (0.13, 7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4526B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FA9988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2 (0.52, 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0B4E5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88A1C3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0 (0.85, 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29752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640AB2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4 (0.80, 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B0356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75</w:t>
            </w:r>
          </w:p>
        </w:tc>
      </w:tr>
      <w:tr w:rsidR="0080244A" w14:paraId="0452A2DE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EC08464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A3E1D9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4 (0.37, 1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C136E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23562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1 (0.75, 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6C2F2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51AFA7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3 (0.73, 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C8F88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5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AB239C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3 (0.80, 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1CAEC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79</w:t>
            </w:r>
          </w:p>
        </w:tc>
      </w:tr>
      <w:tr w:rsidR="0080244A" w14:paraId="16399A07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13EDE1C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BD29C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5 (2.16, 45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B56A7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A83668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9 (1.37, 4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C29CB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1C2DCF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2 (0.85, 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6289A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2083F2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52 (1.09, 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2B93F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14</w:t>
            </w:r>
          </w:p>
        </w:tc>
      </w:tr>
      <w:tr w:rsidR="0080244A" w14:paraId="1A530506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AD6C6D9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lastRenderedPageBreak/>
              <w:t>p for tr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75789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60168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70B611" w14:textId="77777777" w:rsidR="0080244A" w:rsidRPr="00A63EE5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5885C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4D179F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025AB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021B70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37D85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19</w:t>
            </w:r>
          </w:p>
        </w:tc>
      </w:tr>
      <w:tr w:rsidR="0080244A" w14:paraId="370D635E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DF4895F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SH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3 (per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470BAE" w14:textId="77777777" w:rsidR="0080244A" w:rsidRPr="007F4BC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7E9F4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F70404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1E724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ED3A2E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DB1FA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01B7AA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FA157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6687ED98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7A9E20C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51921D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F65BC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CEB93B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507C4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27C372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1ACB3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CB4963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B2645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80244A" w14:paraId="522CCFEE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7B2D9D5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5B6C49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0 (0.36, 3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6174C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C86BF1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8 (0.50, 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1D244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4C731D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0 (0.77, 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8F57B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1E3045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 (0.70, 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EB6F0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90</w:t>
            </w:r>
          </w:p>
        </w:tc>
      </w:tr>
      <w:tr w:rsidR="0080244A" w14:paraId="07261A0E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C31C6E3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A7BBBF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64 (0.14, 19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A5A98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6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D22248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9 (0.57, 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9EC50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7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6B8FD4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4 (0.80, 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99EE4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3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179CD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7 (0.76, 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3A99AB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702</w:t>
            </w:r>
          </w:p>
        </w:tc>
      </w:tr>
      <w:tr w:rsidR="0080244A" w14:paraId="7BAC9143" w14:textId="77777777" w:rsidTr="00FD07D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BC231F9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0401B6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9.65 (2.46, 156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27E4E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74525A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55 (1.42, 4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7FC44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E5B80A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43 (0.90, 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20A82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EA03E0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63 (1.16, 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3A2E3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5</w:t>
            </w:r>
          </w:p>
        </w:tc>
      </w:tr>
      <w:tr w:rsidR="0080244A" w14:paraId="0DE5FEA2" w14:textId="77777777" w:rsidTr="00FD07D5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DBD63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p for tre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75729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76B5B" w14:textId="77777777" w:rsidR="0080244A" w:rsidRPr="00532FA6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E4306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E0329" w14:textId="77777777" w:rsidR="0080244A" w:rsidRPr="009B0F5E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C2EC3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AB3D9" w14:textId="77777777" w:rsidR="0080244A" w:rsidRPr="0096658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1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270D5" w14:textId="77777777" w:rsidR="0080244A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F95E3" w14:textId="77777777" w:rsidR="0080244A" w:rsidRPr="004122A2" w:rsidRDefault="0080244A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6</w:t>
            </w:r>
          </w:p>
        </w:tc>
      </w:tr>
    </w:tbl>
    <w:p w14:paraId="4B66462C" w14:textId="33F7ECBE" w:rsidR="0080244A" w:rsidRDefault="0080244A" w:rsidP="0080244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Adjust for 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ischemia time, age, sex, BMI, hypertension, diabetes, hyperlipidemia, smoki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n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g status, previous CVD, previous AF, previous stroke, CKD, previous </w:t>
      </w:r>
      <w:r w:rsidR="009B7158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HF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,</w:t>
      </w:r>
      <w:r w:rsidR="003454B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 </w:t>
      </w:r>
      <w:r w:rsidR="003454BF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cancer</w:t>
      </w:r>
      <w:r w:rsidR="003454BF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 culprit vessel, multi-vessel disease.</w:t>
      </w:r>
    </w:p>
    <w:p w14:paraId="2D9EDE1A" w14:textId="7F945DA6" w:rsidR="0080244A" w:rsidRDefault="0080244A" w:rsidP="0080244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bbreviations: ABG: </w:t>
      </w:r>
      <w:r w:rsidR="007D2540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dmission blood glucose; FBS: </w:t>
      </w:r>
      <w:r w:rsidR="007D2540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asting blood sugar; SHR: </w:t>
      </w:r>
      <w:r w:rsidR="007D2540">
        <w:rPr>
          <w:rFonts w:ascii="Times New Roman" w:hAnsi="Times New Roman" w:cs="Times New Roman"/>
          <w:sz w:val="24"/>
          <w:szCs w:val="24"/>
        </w:rPr>
        <w:t>S</w:t>
      </w:r>
      <w:r w:rsidRPr="00265FCC">
        <w:rPr>
          <w:rFonts w:ascii="Times New Roman" w:hAnsi="Times New Roman" w:cs="Times New Roman"/>
          <w:sz w:val="24"/>
          <w:szCs w:val="24"/>
        </w:rPr>
        <w:t>tr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5FCC">
        <w:rPr>
          <w:rFonts w:ascii="Times New Roman" w:hAnsi="Times New Roman" w:cs="Times New Roman"/>
          <w:sz w:val="24"/>
          <w:szCs w:val="24"/>
        </w:rPr>
        <w:t>hyperglycemia ratio</w:t>
      </w:r>
      <w:r>
        <w:rPr>
          <w:rFonts w:ascii="Times New Roman" w:hAnsi="Times New Roman" w:cs="Times New Roman"/>
          <w:sz w:val="24"/>
          <w:szCs w:val="24"/>
        </w:rPr>
        <w:t xml:space="preserve">; MACCE: </w:t>
      </w:r>
      <w:r w:rsidR="007D254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jor adverse cardiac and cerebrovascular events.</w:t>
      </w:r>
    </w:p>
    <w:p w14:paraId="728E294A" w14:textId="77777777" w:rsidR="00CD7CB0" w:rsidRPr="0080244A" w:rsidRDefault="00CD7CB0"/>
    <w:sectPr w:rsidR="00CD7CB0" w:rsidRPr="0080244A" w:rsidSect="008024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48120" w14:textId="77777777" w:rsidR="00B459BF" w:rsidRDefault="00B459BF" w:rsidP="0080244A">
      <w:r>
        <w:separator/>
      </w:r>
    </w:p>
  </w:endnote>
  <w:endnote w:type="continuationSeparator" w:id="0">
    <w:p w14:paraId="28E03C10" w14:textId="77777777" w:rsidR="00B459BF" w:rsidRDefault="00B459BF" w:rsidP="00802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4ECF0" w14:textId="77777777" w:rsidR="00B459BF" w:rsidRDefault="00B459BF" w:rsidP="0080244A">
      <w:r>
        <w:separator/>
      </w:r>
    </w:p>
  </w:footnote>
  <w:footnote w:type="continuationSeparator" w:id="0">
    <w:p w14:paraId="22620DD9" w14:textId="77777777" w:rsidR="00B459BF" w:rsidRDefault="00B459BF" w:rsidP="00802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F4B"/>
    <w:rsid w:val="00125381"/>
    <w:rsid w:val="00241AFF"/>
    <w:rsid w:val="002B784B"/>
    <w:rsid w:val="002E6F57"/>
    <w:rsid w:val="002F517D"/>
    <w:rsid w:val="003454BF"/>
    <w:rsid w:val="007D2540"/>
    <w:rsid w:val="0080244A"/>
    <w:rsid w:val="008A1222"/>
    <w:rsid w:val="009B7158"/>
    <w:rsid w:val="00B459BF"/>
    <w:rsid w:val="00CD7CB0"/>
    <w:rsid w:val="00D27F4B"/>
    <w:rsid w:val="00E1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309E9"/>
  <w15:chartTrackingRefBased/>
  <w15:docId w15:val="{1C39E5D9-6B8F-40FB-B311-039767D48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4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4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44A"/>
    <w:rPr>
      <w:sz w:val="18"/>
      <w:szCs w:val="18"/>
    </w:rPr>
  </w:style>
  <w:style w:type="table" w:styleId="a7">
    <w:name w:val="Table Grid"/>
    <w:basedOn w:val="a1"/>
    <w:uiPriority w:val="39"/>
    <w:rsid w:val="00802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7</cp:revision>
  <dcterms:created xsi:type="dcterms:W3CDTF">2023-02-05T14:37:00Z</dcterms:created>
  <dcterms:modified xsi:type="dcterms:W3CDTF">2023-04-08T01:35:00Z</dcterms:modified>
</cp:coreProperties>
</file>